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19E3D" w14:textId="77777777" w:rsidR="005F59E2" w:rsidRPr="003A7B23" w:rsidRDefault="005F59E2" w:rsidP="005F59E2">
      <w:pPr>
        <w:spacing w:line="480" w:lineRule="auto"/>
      </w:pPr>
      <w:r w:rsidRPr="003A7B23">
        <w:rPr>
          <w:b/>
        </w:rPr>
        <w:t>Table S1.</w:t>
      </w:r>
      <w:r>
        <w:t xml:space="preserve"> Genotyped SNPs reaching the suggestive significance threshold (</w:t>
      </w:r>
      <w:r>
        <w:rPr>
          <w:i/>
        </w:rPr>
        <w:t xml:space="preserve">P </w:t>
      </w:r>
      <w:r>
        <w:t>&lt; 1x10</w:t>
      </w:r>
      <w:r>
        <w:rPr>
          <w:vertAlign w:val="superscript"/>
        </w:rPr>
        <w:t>-5</w:t>
      </w:r>
      <w:r>
        <w:t xml:space="preserve">) in the isolated BA cohort. </w:t>
      </w:r>
      <w:r>
        <w:rPr>
          <w:i/>
        </w:rPr>
        <w:t>P</w:t>
      </w:r>
      <w:r>
        <w:t>-values were calculated by logistic regression test under additive model adjusted for top five PCs.</w:t>
      </w:r>
    </w:p>
    <w:p w14:paraId="54C076BB" w14:textId="77777777" w:rsidR="005F59E2" w:rsidRDefault="005F59E2" w:rsidP="005F59E2"/>
    <w:tbl>
      <w:tblPr>
        <w:tblW w:w="5000" w:type="pct"/>
        <w:tblLook w:val="04A0" w:firstRow="1" w:lastRow="0" w:firstColumn="1" w:lastColumn="0" w:noHBand="0" w:noVBand="1"/>
      </w:tblPr>
      <w:tblGrid>
        <w:gridCol w:w="1440"/>
        <w:gridCol w:w="1271"/>
        <w:gridCol w:w="997"/>
        <w:gridCol w:w="223"/>
        <w:gridCol w:w="1536"/>
        <w:gridCol w:w="1134"/>
        <w:gridCol w:w="1291"/>
        <w:gridCol w:w="1807"/>
        <w:gridCol w:w="1283"/>
        <w:gridCol w:w="1978"/>
      </w:tblGrid>
      <w:tr w:rsidR="005F59E2" w:rsidRPr="0029193C" w14:paraId="36009527" w14:textId="77777777" w:rsidTr="00455DC0">
        <w:trPr>
          <w:trHeight w:val="300"/>
        </w:trPr>
        <w:tc>
          <w:tcPr>
            <w:tcW w:w="3745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C56A" w14:textId="77777777" w:rsidR="005F59E2" w:rsidRPr="0029193C" w:rsidRDefault="005F59E2" w:rsidP="00455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5969" w14:textId="77777777" w:rsidR="005F59E2" w:rsidRPr="0029193C" w:rsidRDefault="005F59E2" w:rsidP="00455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9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EC2E" w14:textId="77777777" w:rsidR="005F59E2" w:rsidRPr="0029193C" w:rsidRDefault="005F59E2" w:rsidP="00455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9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F59E2" w:rsidRPr="0029193C" w14:paraId="707034AB" w14:textId="77777777" w:rsidTr="00455DC0">
        <w:trPr>
          <w:trHeight w:val="580"/>
        </w:trPr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B6F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B5C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0055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1BEC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lleles (minor/major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1BD7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F (cases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EC698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F (controls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55D75" w14:textId="77777777" w:rsidR="005F59E2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Odds ratio        </w:t>
            </w:r>
          </w:p>
          <w:p w14:paraId="492F19B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1F0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258A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Nearby genes             </w:t>
            </w:r>
            <w:proofErr w:type="gramStart"/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9639D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kb away)</w:t>
            </w:r>
          </w:p>
        </w:tc>
      </w:tr>
      <w:tr w:rsidR="005F59E2" w:rsidRPr="0029193C" w14:paraId="3524D5FC" w14:textId="77777777" w:rsidTr="00455DC0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65E8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p3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2A68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356287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A94E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809779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E0C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7BD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2533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E88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46 (1.24, 1.7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2696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8.75 </w:t>
            </w:r>
            <w:r w:rsidRPr="009639D7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× 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3FA1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LOC101927412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23)</w:t>
            </w:r>
          </w:p>
        </w:tc>
      </w:tr>
      <w:tr w:rsidR="005F59E2" w:rsidRPr="0029193C" w14:paraId="1B139B90" w14:textId="77777777" w:rsidTr="00455DC0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FDD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q32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CE8A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2023563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7A5F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104361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5A1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EEF1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565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0ED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63 (0.52, 0.7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DE11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3.76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002E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SERTAD4 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(-20)</w:t>
            </w:r>
          </w:p>
        </w:tc>
      </w:tr>
      <w:tr w:rsidR="005F59E2" w:rsidRPr="0029193C" w14:paraId="67E919BC" w14:textId="77777777" w:rsidTr="00455DC0">
        <w:trPr>
          <w:trHeight w:val="300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954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p2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256D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0432708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B5DD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95343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D573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617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C18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AFC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67 (0.57, 0.8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A381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6.19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79A1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LK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0B9CC63F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3210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77D0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4666199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44E6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95351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F95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A3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C1C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CDE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67 (0.56, 0.7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E6BF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4.77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0B93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LK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5D0C7922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0913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DB7E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358516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5673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95367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6646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65D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D8B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502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66 (0.56, 0.7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9F93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.93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79FC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ALK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115DD196" w14:textId="77777777" w:rsidTr="00455DC0">
        <w:trPr>
          <w:trHeight w:val="300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FD3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p1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4575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346786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537F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61083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1F9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498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F616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9F7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7 (1.31, 1.8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045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8.56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F1C5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FEMP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5A23BD92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11C0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DDAD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1125609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F10B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61158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F981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B7C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5F6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D3E6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1 (1.26, 1.8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0475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8.09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D78A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FEMP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3AE2316E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6E38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2E90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rs10865291      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2A73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61180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32F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795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D066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A6D5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6 (1.31, 1.8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01B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.85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7B47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FEMP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5C0D59E0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0C40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AB13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727878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B7BD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61196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C492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F8FF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0E1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CF85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3 (1.28, 1.8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CD26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85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0E9D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FEMP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5F00F6B4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D31A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2F0F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2868431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4F82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61199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E7C5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5D9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286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846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1 (1.27, 1.7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8D6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.86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9446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FEMP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67FABF4B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36D9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0C68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80303336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C8FF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61215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C8F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T/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559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567B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937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3 (1.29, 1.8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DDFB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68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A92C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EFEMP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69BF6452" w14:textId="77777777" w:rsidTr="00455DC0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96EF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q3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1DDF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0173589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E60E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3845768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6C18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B9B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C25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CFD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55 (1.28, 1.8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0A9B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.81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B480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LPH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391AFB86" w14:textId="77777777" w:rsidTr="00455DC0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851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3p24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95E2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74795082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CBC0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47783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7DF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027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5C5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254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7 (0.34, 0.6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68FE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9.21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9B56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H</w:t>
            </w: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RB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92)</w:t>
            </w:r>
          </w:p>
        </w:tc>
      </w:tr>
      <w:tr w:rsidR="005F59E2" w:rsidRPr="0029193C" w14:paraId="53FB0F55" w14:textId="77777777" w:rsidTr="00455DC0">
        <w:trPr>
          <w:trHeight w:val="300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0FE1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6p22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2086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72826622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A333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01937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B24B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CE2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643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3DF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92 (1.47, 2.5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1E3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1.87 </w:t>
            </w:r>
            <w:r w:rsidRPr="009639D7">
              <w:rPr>
                <w:rFonts w:eastAsia="Times New Roman" w:cs="Times New Roman"/>
                <w:sz w:val="22"/>
                <w:szCs w:val="22"/>
              </w:rPr>
              <w:t xml:space="preserve">× 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7E24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BOAT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0D644D08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80B37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26EE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9460468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4C28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01946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703F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194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4E7B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7E4F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96 (1.50, 2.5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43F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8.24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151A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MBOAT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32CC3F17" w14:textId="77777777" w:rsidTr="00455DC0">
        <w:trPr>
          <w:trHeight w:val="300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E36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6q24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BD4B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17078277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A0E9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486951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137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89C8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976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D4F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.01 (1.54, 2.8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D8B2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95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18E0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ASH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528A744D" w14:textId="77777777" w:rsidTr="00455DC0">
        <w:trPr>
          <w:trHeight w:val="300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169E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8D42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58833571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D8FF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487012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7513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037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A4FB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119D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.01 (1.53, 2.8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AB7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.09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091C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ASH1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2ED55964" w14:textId="77777777" w:rsidTr="00455DC0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9500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6p1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F17A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4781487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8BF1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355502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8659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F073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701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66E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1.47 (1.25, 1.7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23AC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7.16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7E71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HISA9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221)</w:t>
            </w:r>
          </w:p>
        </w:tc>
      </w:tr>
      <w:tr w:rsidR="005F59E2" w:rsidRPr="0029193C" w14:paraId="470713F8" w14:textId="77777777" w:rsidTr="00455DC0">
        <w:trPr>
          <w:trHeight w:val="320"/>
        </w:trPr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D32ED7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20q13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B8BBF5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rs6091375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0F7547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5040663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13055F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C212E3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5B4E3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D4F704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0.29 (0.17, 0.50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15162A" w14:textId="77777777" w:rsidR="005F59E2" w:rsidRPr="009639D7" w:rsidRDefault="005F59E2" w:rsidP="00455DC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>9.51 × 10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002E8F" w14:textId="77777777" w:rsidR="005F59E2" w:rsidRPr="009639D7" w:rsidRDefault="005F59E2" w:rsidP="00455DC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639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ALL4</w:t>
            </w:r>
            <w:r w:rsidRPr="009639D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0)</w:t>
            </w:r>
          </w:p>
        </w:tc>
      </w:tr>
      <w:tr w:rsidR="005F59E2" w:rsidRPr="0029193C" w14:paraId="2DA23D0F" w14:textId="77777777" w:rsidTr="00455DC0">
        <w:trPr>
          <w:trHeight w:val="825"/>
        </w:trPr>
        <w:tc>
          <w:tcPr>
            <w:tcW w:w="14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9C5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        </w:t>
            </w:r>
            <w:r w:rsidRPr="009639D7">
              <w:rPr>
                <w:rFonts w:eastAsia="Times New Roman" w:cs="Times New Roman"/>
                <w:b/>
                <w:bCs/>
                <w:color w:val="000000"/>
              </w:rPr>
              <w:t>MAF</w:t>
            </w:r>
            <w:r w:rsidRPr="009639D7">
              <w:rPr>
                <w:rFonts w:eastAsia="Times New Roman" w:cs="Times New Roman"/>
                <w:color w:val="000000"/>
              </w:rPr>
              <w:t>, minor allele frequency.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21D" w14:textId="77777777" w:rsidR="005F59E2" w:rsidRPr="009639D7" w:rsidRDefault="005F59E2" w:rsidP="00455DC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BCA4" w14:textId="77777777" w:rsidR="005F59E2" w:rsidRPr="009639D7" w:rsidRDefault="005F59E2" w:rsidP="00455DC0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BB5" w14:textId="77777777" w:rsidR="005F59E2" w:rsidRPr="009639D7" w:rsidRDefault="005F59E2" w:rsidP="00455DC0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736" w14:textId="77777777" w:rsidR="005F59E2" w:rsidRPr="009639D7" w:rsidRDefault="005F59E2" w:rsidP="00455DC0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EE4" w14:textId="77777777" w:rsidR="005F59E2" w:rsidRPr="009639D7" w:rsidRDefault="005F59E2" w:rsidP="00455DC0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D95" w14:textId="77777777" w:rsidR="005F59E2" w:rsidRPr="009639D7" w:rsidRDefault="005F59E2" w:rsidP="00455DC0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C79B" w14:textId="77777777" w:rsidR="005F59E2" w:rsidRPr="009639D7" w:rsidRDefault="005F59E2" w:rsidP="00455DC0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</w:tr>
    </w:tbl>
    <w:p w14:paraId="440D2152" w14:textId="77777777" w:rsidR="00FD01A7" w:rsidRDefault="00FD01A7">
      <w:bookmarkStart w:id="0" w:name="_GoBack"/>
      <w:bookmarkEnd w:id="0"/>
    </w:p>
    <w:sectPr w:rsidR="00FD01A7" w:rsidSect="005F59E2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E2"/>
    <w:rsid w:val="000A4A6D"/>
    <w:rsid w:val="005F59E2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447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5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8</Characters>
  <Application>Microsoft Macintosh Word</Application>
  <DocSecurity>0</DocSecurity>
  <Lines>13</Lines>
  <Paragraphs>3</Paragraphs>
  <ScaleCrop>false</ScaleCrop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Devoto</dc:creator>
  <cp:keywords/>
  <dc:description/>
  <cp:lastModifiedBy>Marcella Devoto</cp:lastModifiedBy>
  <cp:revision>1</cp:revision>
  <dcterms:created xsi:type="dcterms:W3CDTF">2018-04-27T13:39:00Z</dcterms:created>
  <dcterms:modified xsi:type="dcterms:W3CDTF">2018-04-27T13:39:00Z</dcterms:modified>
</cp:coreProperties>
</file>